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CAA8D6" w14:textId="77777777" w:rsidR="00B75232" w:rsidRDefault="00B75232" w:rsidP="00B75232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table S</w:t>
      </w:r>
      <w:proofErr w:type="gramStart"/>
      <w:r>
        <w:rPr>
          <w:rFonts w:ascii="Times New Roman" w:hAnsi="Times New Roman" w:cs="Times New Roman"/>
          <w:b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>.Quality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assessment of cohort studies included in this meta- analysis</w:t>
      </w:r>
    </w:p>
    <w:tbl>
      <w:tblPr>
        <w:tblStyle w:val="TableGrid"/>
        <w:tblpPr w:leftFromText="180" w:rightFromText="180" w:horzAnchor="page" w:tblpXSpec="center" w:tblpY="785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2268"/>
        <w:gridCol w:w="1701"/>
        <w:gridCol w:w="1843"/>
        <w:gridCol w:w="1559"/>
        <w:gridCol w:w="2127"/>
        <w:gridCol w:w="1417"/>
        <w:gridCol w:w="1843"/>
        <w:gridCol w:w="1559"/>
        <w:gridCol w:w="1276"/>
      </w:tblGrid>
      <w:tr w:rsidR="00B75232" w14:paraId="76EFFF5D" w14:textId="77777777" w:rsidTr="00A94ECC">
        <w:tc>
          <w:tcPr>
            <w:tcW w:w="2830" w:type="dxa"/>
            <w:vAlign w:val="center"/>
          </w:tcPr>
          <w:p w14:paraId="7ABC0184" w14:textId="77777777" w:rsidR="00B75232" w:rsidRPr="00FC0679" w:rsidRDefault="00B75232" w:rsidP="00A94E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2268" w:type="dxa"/>
            <w:vAlign w:val="center"/>
          </w:tcPr>
          <w:p w14:paraId="199314D3" w14:textId="77777777" w:rsidR="00B75232" w:rsidRPr="00FC0679" w:rsidRDefault="00B75232" w:rsidP="00A94E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Representativeness of the exposed cohort</w:t>
            </w:r>
          </w:p>
        </w:tc>
        <w:tc>
          <w:tcPr>
            <w:tcW w:w="1701" w:type="dxa"/>
            <w:vAlign w:val="center"/>
          </w:tcPr>
          <w:p w14:paraId="3A929D79" w14:textId="77777777" w:rsidR="00B75232" w:rsidRPr="00FC0679" w:rsidRDefault="00B75232" w:rsidP="00A94E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Selection of the unexposed cohort</w:t>
            </w:r>
          </w:p>
        </w:tc>
        <w:tc>
          <w:tcPr>
            <w:tcW w:w="1843" w:type="dxa"/>
            <w:vAlign w:val="center"/>
          </w:tcPr>
          <w:p w14:paraId="25AFF4FD" w14:textId="77777777" w:rsidR="00B75232" w:rsidRPr="00FC0679" w:rsidRDefault="00B75232" w:rsidP="00A94E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Ascertainment of exposure</w:t>
            </w:r>
          </w:p>
        </w:tc>
        <w:tc>
          <w:tcPr>
            <w:tcW w:w="1559" w:type="dxa"/>
            <w:vAlign w:val="center"/>
          </w:tcPr>
          <w:p w14:paraId="6A565311" w14:textId="77777777" w:rsidR="00B75232" w:rsidRPr="00FC0679" w:rsidRDefault="00B75232" w:rsidP="00A94E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utcome of interest </w:t>
            </w:r>
            <w:proofErr w:type="gramStart"/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not present</w:t>
            </w:r>
            <w:proofErr w:type="gramEnd"/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start of study</w:t>
            </w:r>
          </w:p>
        </w:tc>
        <w:tc>
          <w:tcPr>
            <w:tcW w:w="2127" w:type="dxa"/>
            <w:vAlign w:val="center"/>
          </w:tcPr>
          <w:p w14:paraId="0CBDA61F" w14:textId="77777777" w:rsidR="00B75232" w:rsidRPr="00FC0679" w:rsidRDefault="00B75232" w:rsidP="00A94E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Control for important factor or additional factor</w:t>
            </w:r>
          </w:p>
        </w:tc>
        <w:tc>
          <w:tcPr>
            <w:tcW w:w="1417" w:type="dxa"/>
            <w:vAlign w:val="center"/>
          </w:tcPr>
          <w:p w14:paraId="629A98CD" w14:textId="77777777" w:rsidR="00B75232" w:rsidRPr="00FC0679" w:rsidRDefault="00B75232" w:rsidP="00A94E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Outcome assessment</w:t>
            </w:r>
          </w:p>
        </w:tc>
        <w:tc>
          <w:tcPr>
            <w:tcW w:w="1843" w:type="dxa"/>
            <w:vAlign w:val="center"/>
          </w:tcPr>
          <w:p w14:paraId="5FE4CA63" w14:textId="77777777" w:rsidR="00B75232" w:rsidRPr="00FC0679" w:rsidRDefault="00B75232" w:rsidP="00A94E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Follow-up long enough for outcomes to occur</w:t>
            </w:r>
          </w:p>
        </w:tc>
        <w:tc>
          <w:tcPr>
            <w:tcW w:w="1559" w:type="dxa"/>
            <w:vAlign w:val="center"/>
          </w:tcPr>
          <w:p w14:paraId="6735109A" w14:textId="77777777" w:rsidR="00B75232" w:rsidRPr="00FC0679" w:rsidRDefault="00B75232" w:rsidP="00A94E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Adequacy of follow-up of cohort</w:t>
            </w:r>
          </w:p>
        </w:tc>
        <w:tc>
          <w:tcPr>
            <w:tcW w:w="1276" w:type="dxa"/>
            <w:vAlign w:val="center"/>
          </w:tcPr>
          <w:p w14:paraId="79CADF93" w14:textId="77777777" w:rsidR="00B75232" w:rsidRPr="00FC0679" w:rsidRDefault="00B75232" w:rsidP="00A94E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Total quality scores</w:t>
            </w:r>
          </w:p>
        </w:tc>
      </w:tr>
      <w:tr w:rsidR="00B75232" w14:paraId="1BAB1DF2" w14:textId="77777777" w:rsidTr="00A94ECC">
        <w:tc>
          <w:tcPr>
            <w:tcW w:w="2830" w:type="dxa"/>
          </w:tcPr>
          <w:p w14:paraId="70248174" w14:textId="77777777" w:rsidR="00B75232" w:rsidRDefault="00B75232" w:rsidP="00A94ECC">
            <w:pPr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</w:pPr>
            <w:r>
              <w:rPr>
                <w:rFonts w:ascii="Times New Roman" w:hAnsi="Times New Roman" w:hint="eastAsia"/>
                <w:color w:val="000000" w:themeColor="text1"/>
                <w:sz w:val="28"/>
                <w:szCs w:val="28"/>
                <w:lang w:val="en-GB"/>
              </w:rPr>
              <w:t>Kim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  <w:t xml:space="preserve"> et al</w:t>
            </w:r>
            <w:hyperlink w:anchor="_ENREF_11" w:tooltip="Kim, 2018 #1916" w:history="1"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begin"/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instrText xml:space="preserve"> ADDIN EN.CITE &lt;EndNote&gt;&lt;Cite&gt;&lt;Author&gt;Kim&lt;/Author&gt;&lt;Year&gt;2018&lt;/Year&gt;&lt;RecNum&gt;1932&lt;/RecNum&gt;&lt;DisplayText&gt;&lt;style face="superscript"&gt;11&lt;/style&gt;&lt;/DisplayText&gt;&lt;record&gt;&lt;rec-number&gt;1932&lt;/rec-number&gt;&lt;foreign-keys&gt;&lt;key app="EN" db-id="zrevzdee6fzvakez5vpv2x5495f0d2a5txvx"&gt;1932&lt;/key&gt;&lt;/foreign-keys&gt;&lt;ref-type name="Journal Article"&gt;17&lt;/ref-type&gt;&lt;contributors&gt;&lt;authors&gt;&lt;author&gt;Kim, S. H.&lt;/author&gt;&lt;author&gt;Park, E. Y.&lt;/author&gt;&lt;author&gt;Joo, J.&lt;/author&gt;&lt;/authors&gt;&lt;/contributors&gt;&lt;auth-address&gt;Department of Urology, Center for Prostate Cancer, Research Institute and Hospital of National Cancer Center, Goyang, Republic of Korea.&amp;#xD;Biometrics Research Branch, Division of Cancer Epidemiology and Prevention, Research Institute and Hospital of National Cancer Center, Goyang, Republic of Korea.&lt;/auth-address&gt;&lt;titles&gt;&lt;title&gt;Effect of Neoadjuvant Hormone Therapy on Resection Margin and Survival Prognoses in Locally Advanced Prostate Cancer after Prostatectomy Using Propensity-Score Matching&lt;/title&gt;&lt;/titles&gt;&lt;pages&gt;4307207&lt;/pages&gt;&lt;volume&gt;2018&lt;/volume&gt;&lt;dates&gt;&lt;year&gt;2018&lt;/year&gt;&lt;/dates&gt;&lt;isbn&gt;2314-6133 (Print)&lt;/isbn&gt;&lt;accession-num&gt;30627554&lt;/accession-num&gt;&lt;urls&gt;&lt;/urls&gt;&lt;electronic-resource-num&gt;10.1155/2018/4307207&lt;/electronic-resource-num&gt;&lt;remote-database-provider&gt;Nlm&lt;/remote-database-provider&gt;&lt;/record&gt;&lt;/Cite&gt;&lt;/EndNote&gt;</w:instrTex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separate"/>
              </w:r>
              <w:r w:rsidRPr="00273D47">
                <w:rPr>
                  <w:rFonts w:ascii="Times New Roman" w:hAnsi="Times New Roman"/>
                  <w:noProof/>
                  <w:color w:val="000000" w:themeColor="text1"/>
                  <w:sz w:val="28"/>
                  <w:szCs w:val="28"/>
                  <w:vertAlign w:val="superscript"/>
                  <w:lang w:val="en-GB"/>
                </w:rPr>
                <w:t>11</w: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14:paraId="438723EB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3279D40D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06C8BCDC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5E01F7FF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0C93D4B2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14:paraId="1E536916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00F34238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0F400DED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  <w:vAlign w:val="center"/>
          </w:tcPr>
          <w:p w14:paraId="2762FDB0" w14:textId="77777777" w:rsidR="00B75232" w:rsidRPr="0082009B" w:rsidRDefault="00B75232" w:rsidP="00A94EC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2009B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B75232" w14:paraId="33C6A8C4" w14:textId="77777777" w:rsidTr="00A94ECC">
        <w:tc>
          <w:tcPr>
            <w:tcW w:w="2830" w:type="dxa"/>
          </w:tcPr>
          <w:p w14:paraId="0EA8964F" w14:textId="77777777" w:rsidR="00B75232" w:rsidRDefault="00B75232" w:rsidP="00A94ECC">
            <w:pPr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</w:pPr>
            <w:r w:rsidRPr="00511415"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  <w:t>Tosco et al</w:t>
            </w:r>
            <w:hyperlink w:anchor="_ENREF_20" w:tooltip="Tosco, 2017 #1938" w:history="1"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begin">
                  <w:fldData xml:space="preserve">PEVuZE5vdGU+PENpdGU+PEF1dGhvcj5Ub3NjbzwvQXV0aG9yPjxZZWFyPjIwMTc8L1llYXI+PFJl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</w:fldData>
                </w:fldCha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instrText xml:space="preserve"> ADDIN EN.CITE </w:instrTex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begin">
                  <w:fldData xml:space="preserve">PEVuZE5vdGU+PENpdGU+PEF1dGhvcj5Ub3NjbzwvQXV0aG9yPjxZZWFyPjIwMTc8L1llYXI+PFJl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</w:fldData>
                </w:fldCha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end"/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separate"/>
              </w:r>
              <w:r w:rsidRPr="00273D47">
                <w:rPr>
                  <w:rFonts w:ascii="Times New Roman" w:hAnsi="Times New Roman"/>
                  <w:noProof/>
                  <w:color w:val="000000" w:themeColor="text1"/>
                  <w:sz w:val="28"/>
                  <w:szCs w:val="28"/>
                  <w:vertAlign w:val="superscript"/>
                  <w:lang w:val="en-GB"/>
                </w:rPr>
                <w:t>20</w: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14:paraId="749B182B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7CFB2C68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4AE380E6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14D4DFC8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4599C888" w14:textId="77777777" w:rsidR="00B75232" w:rsidRDefault="00B75232" w:rsidP="00A94ECC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14:paraId="37AEF12F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4D676181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12146C01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  <w:vAlign w:val="center"/>
          </w:tcPr>
          <w:p w14:paraId="3480298C" w14:textId="77777777" w:rsidR="00B75232" w:rsidRPr="0082009B" w:rsidRDefault="00B75232" w:rsidP="00A94EC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2009B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B75232" w14:paraId="4ADD50E3" w14:textId="77777777" w:rsidTr="00A94ECC">
        <w:tc>
          <w:tcPr>
            <w:tcW w:w="2830" w:type="dxa"/>
          </w:tcPr>
          <w:p w14:paraId="674536ED" w14:textId="77777777" w:rsidR="00B75232" w:rsidRDefault="00B75232" w:rsidP="00A94ECC">
            <w:pPr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</w:pPr>
            <w:r w:rsidRPr="00511415"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  <w:t>Narita et al</w:t>
            </w:r>
            <w:hyperlink w:anchor="_ENREF_8" w:tooltip="Narita, 2017 #1914" w:history="1"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begin">
                  <w:fldData xml:space="preserve">PEVuZE5vdGU+PENpdGU+PEF1dGhvcj5OYXJpdGE8L0F1dGhvcj48WWVhcj4yMDE3PC9ZZWFyPjxS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</w:fldData>
                </w:fldCha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instrText xml:space="preserve"> ADDIN EN.CITE </w:instrTex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begin">
                  <w:fldData xml:space="preserve">PEVuZE5vdGU+PENpdGU+PEF1dGhvcj5OYXJpdGE8L0F1dGhvcj48WWVhcj4yMDE3PC9ZZWFyPjxS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</w:fldData>
                </w:fldCha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end"/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separate"/>
              </w:r>
              <w:r w:rsidRPr="00273D47">
                <w:rPr>
                  <w:rFonts w:ascii="Times New Roman" w:hAnsi="Times New Roman"/>
                  <w:noProof/>
                  <w:color w:val="000000" w:themeColor="text1"/>
                  <w:sz w:val="28"/>
                  <w:szCs w:val="28"/>
                  <w:vertAlign w:val="superscript"/>
                  <w:lang w:val="en-GB"/>
                </w:rPr>
                <w:t>8</w: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14:paraId="65590620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234CE646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582ACD71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7D1842DC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26C9F7D2" w14:textId="77777777" w:rsidR="00B75232" w:rsidRDefault="00B75232" w:rsidP="00A94EC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417" w:type="dxa"/>
            <w:vAlign w:val="center"/>
          </w:tcPr>
          <w:p w14:paraId="2D34FD8B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64EF978F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56962F86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  <w:vAlign w:val="center"/>
          </w:tcPr>
          <w:p w14:paraId="5AAA1B11" w14:textId="77777777" w:rsidR="00B75232" w:rsidRPr="0082009B" w:rsidRDefault="00B75232" w:rsidP="00A94EC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B75232" w14:paraId="3E1AFCB7" w14:textId="77777777" w:rsidTr="00A94ECC">
        <w:tc>
          <w:tcPr>
            <w:tcW w:w="2830" w:type="dxa"/>
          </w:tcPr>
          <w:p w14:paraId="2774FC04" w14:textId="77777777" w:rsidR="00B75232" w:rsidRPr="0063416D" w:rsidRDefault="00B75232" w:rsidP="00A94ECC">
            <w:pPr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</w:pPr>
            <w:r w:rsidRPr="00511415"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  <w:t>Miyata et al</w:t>
            </w:r>
            <w:hyperlink w:anchor="_ENREF_21" w:tooltip="Miyata, 2017 #1940" w:history="1"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begin">
                  <w:fldData xml:space="preserve">PEVuZE5vdGU+PENpdGU+PEF1dGhvcj5NaXlhdGE8L0F1dGhvcj48WWVhcj4yMDE3PC9ZZWFyPjxS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</w:fldData>
                </w:fldCha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instrText xml:space="preserve"> ADDIN EN.CITE </w:instrTex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begin">
                  <w:fldData xml:space="preserve">PEVuZE5vdGU+PENpdGU+PEF1dGhvcj5NaXlhdGE8L0F1dGhvcj48WWVhcj4yMDE3PC9ZZWFyPjxS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</w:fldData>
                </w:fldCha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end"/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separate"/>
              </w:r>
              <w:r w:rsidRPr="00273D47">
                <w:rPr>
                  <w:rFonts w:ascii="Times New Roman" w:hAnsi="Times New Roman"/>
                  <w:noProof/>
                  <w:color w:val="000000" w:themeColor="text1"/>
                  <w:sz w:val="28"/>
                  <w:szCs w:val="28"/>
                  <w:vertAlign w:val="superscript"/>
                  <w:lang w:val="en-GB"/>
                </w:rPr>
                <w:t>21</w: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14:paraId="4DF50057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4B1AF01B" w14:textId="77777777" w:rsidR="00B75232" w:rsidRDefault="00B75232" w:rsidP="00A94EC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843" w:type="dxa"/>
            <w:vAlign w:val="center"/>
          </w:tcPr>
          <w:p w14:paraId="637A283A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606632E7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4BBBAF18" w14:textId="77777777" w:rsidR="00B75232" w:rsidRDefault="00B75232" w:rsidP="00A94ECC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14:paraId="7A390A20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794668BB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1D2CB88F" w14:textId="77777777" w:rsidR="00B75232" w:rsidRDefault="00B75232" w:rsidP="00A94EC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  <w:vAlign w:val="center"/>
          </w:tcPr>
          <w:p w14:paraId="57B10BB5" w14:textId="77777777" w:rsidR="00B75232" w:rsidRPr="0082009B" w:rsidRDefault="00B75232" w:rsidP="00A94EC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2009B"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</w:p>
        </w:tc>
      </w:tr>
      <w:tr w:rsidR="00B75232" w14:paraId="2794C1C5" w14:textId="77777777" w:rsidTr="00A94ECC">
        <w:tc>
          <w:tcPr>
            <w:tcW w:w="2830" w:type="dxa"/>
          </w:tcPr>
          <w:p w14:paraId="2C5DC9C7" w14:textId="77777777" w:rsidR="00B75232" w:rsidRPr="0063416D" w:rsidRDefault="00B75232" w:rsidP="00A94ECC">
            <w:pPr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</w:pPr>
            <w:r w:rsidRPr="00511415"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  <w:t>Matsumoto et al</w:t>
            </w:r>
            <w:hyperlink w:anchor="_ENREF_22" w:tooltip="Matsumoto, 2017 #1941" w:history="1"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begin"/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instrText xml:space="preserve"> ADDIN EN.CITE &lt;EndNote&gt;&lt;Cite&gt;&lt;Author&gt;Matsumoto&lt;/Author&gt;&lt;Year&gt;2017&lt;/Year&gt;&lt;RecNum&gt;1941&lt;/RecNum&gt;&lt;DisplayText&gt;&lt;style face="superscript"&gt;22&lt;/style&gt;&lt;/DisplayText&gt;&lt;record&gt;&lt;rec-number&gt;1941&lt;/rec-number&gt;&lt;foreign-keys&gt;&lt;key app="EN" db-id="zrevzdee6fzvakez5vpv2x5495f0d2a5txvx"&gt;1941&lt;/key&gt;&lt;/foreign-keys&gt;&lt;ref-type name="Journal Article"&gt;17&lt;/ref-type&gt;&lt;contributors&gt;&lt;authors&gt;&lt;author&gt;Matsumoto, T.&lt;/author&gt;&lt;author&gt;Hatakeyama, S.&lt;/author&gt;&lt;/authors&gt;&lt;/contributors&gt;&lt;auth-address&gt;Department of Urology, Hirosaki University Graduate School of Medicine, 5 Zaifu-cho, Hirosaki, 036-8562, Japan.&lt;/auth-address&gt;&lt;titles&gt;&lt;title&gt;Cost-effectiveness comparison between neoadjuvant chemohormonal therapy and extended pelvic lymph node dissection in high-risk prostate cancer patients treated with radical prostatectomy: a multi-institutional analysis&lt;/title&gt;&lt;/titles&gt;&lt;pages&gt;190&lt;/pages&gt;&lt;volume&gt;34&lt;/volume&gt;&lt;number&gt;12&lt;/number&gt;&lt;dates&gt;&lt;year&gt;2017&lt;/year&gt;&lt;pub-dates&gt;&lt;date&gt;Oct 31&lt;/date&gt;&lt;/pub-dates&gt;&lt;/dates&gt;&lt;isbn&gt;1357-0560&lt;/isbn&gt;&lt;accession-num&gt;29090390&lt;/accession-num&gt;&lt;urls&gt;&lt;/urls&gt;&lt;electronic-resource-num&gt;10.1007/s12032-017-1050-y&lt;/electronic-resource-num&gt;&lt;remote-database-provider&gt;Nlm&lt;/remote-database-provider&gt;&lt;/record&gt;&lt;/Cite&gt;&lt;/EndNote&gt;</w:instrTex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separate"/>
              </w:r>
              <w:r w:rsidRPr="00273D47">
                <w:rPr>
                  <w:rFonts w:ascii="Times New Roman" w:hAnsi="Times New Roman"/>
                  <w:noProof/>
                  <w:color w:val="000000" w:themeColor="text1"/>
                  <w:sz w:val="28"/>
                  <w:szCs w:val="28"/>
                  <w:vertAlign w:val="superscript"/>
                  <w:lang w:val="en-GB"/>
                </w:rPr>
                <w:t>22</w: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14:paraId="2512B435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599811B8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39ECB016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482C1994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5EDE1795" w14:textId="77777777" w:rsidR="00B75232" w:rsidRDefault="00B75232" w:rsidP="00A94ECC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14:paraId="093BA0A6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4F8EBAE6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31A4E50B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  <w:vAlign w:val="center"/>
          </w:tcPr>
          <w:p w14:paraId="1DF3A885" w14:textId="77777777" w:rsidR="00B75232" w:rsidRPr="0082009B" w:rsidRDefault="00B75232" w:rsidP="00A94EC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B75232" w14:paraId="7C10644A" w14:textId="77777777" w:rsidTr="00A94ECC">
        <w:tc>
          <w:tcPr>
            <w:tcW w:w="2830" w:type="dxa"/>
          </w:tcPr>
          <w:p w14:paraId="10DA7909" w14:textId="77777777" w:rsidR="00B75232" w:rsidRPr="0063416D" w:rsidRDefault="00B75232" w:rsidP="00A94ECC">
            <w:pPr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</w:pPr>
            <w:r>
              <w:rPr>
                <w:rFonts w:ascii="Times New Roman" w:hAnsi="Times New Roman" w:hint="eastAsia"/>
                <w:color w:val="000000" w:themeColor="text1"/>
                <w:sz w:val="28"/>
                <w:szCs w:val="28"/>
                <w:lang w:val="en-GB"/>
              </w:rPr>
              <w:t>H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  <w:t>u et al</w:t>
            </w:r>
            <w:hyperlink w:anchor="_ENREF_23" w:tooltip="Hu, 2017 #1943" w:history="1"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begin">
                  <w:fldData xml:space="preserve">PEVuZE5vdGU+PENpdGU+PEF1dGhvcj5IdTwvQXV0aG9yPjxZZWFyPjIwMTc8L1llYXI+PFJlY051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</w:fldData>
                </w:fldCha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instrText xml:space="preserve"> ADDIN EN.CITE </w:instrTex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begin">
                  <w:fldData xml:space="preserve">PEVuZE5vdGU+PENpdGU+PEF1dGhvcj5IdTwvQXV0aG9yPjxZZWFyPjIwMTc8L1llYXI+PFJlY051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</w:fldData>
                </w:fldCha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end"/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separate"/>
              </w:r>
              <w:r w:rsidRPr="00273D47">
                <w:rPr>
                  <w:rFonts w:ascii="Times New Roman" w:hAnsi="Times New Roman"/>
                  <w:noProof/>
                  <w:color w:val="000000" w:themeColor="text1"/>
                  <w:sz w:val="28"/>
                  <w:szCs w:val="28"/>
                  <w:vertAlign w:val="superscript"/>
                  <w:lang w:val="en-GB"/>
                </w:rPr>
                <w:t>23</w: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14:paraId="28621946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56706573" w14:textId="77777777" w:rsidR="00B75232" w:rsidRDefault="00B75232" w:rsidP="00A94EC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843" w:type="dxa"/>
            <w:vAlign w:val="center"/>
          </w:tcPr>
          <w:p w14:paraId="30F0D082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217BDC00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27B3BE7F" w14:textId="77777777" w:rsidR="00B75232" w:rsidRDefault="00B75232" w:rsidP="00A94ECC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14:paraId="359FE774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527F1466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703E5CED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  <w:vAlign w:val="center"/>
          </w:tcPr>
          <w:p w14:paraId="237FE211" w14:textId="77777777" w:rsidR="00B75232" w:rsidRPr="0082009B" w:rsidRDefault="00B75232" w:rsidP="00A94EC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B75232" w14:paraId="0881F8F3" w14:textId="77777777" w:rsidTr="00A94ECC">
        <w:tc>
          <w:tcPr>
            <w:tcW w:w="2830" w:type="dxa"/>
          </w:tcPr>
          <w:p w14:paraId="1BE45AFA" w14:textId="77777777" w:rsidR="00B75232" w:rsidRPr="0063416D" w:rsidRDefault="00B75232" w:rsidP="00A94ECC">
            <w:pPr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</w:pPr>
            <w:r w:rsidRPr="00511415"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  <w:t>Williams et al</w:t>
            </w:r>
            <w:hyperlink w:anchor="_ENREF_24" w:tooltip="Williams, 2016 #1944" w:history="1"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begin">
                  <w:fldData xml:space="preserve">PEVuZE5vdGU+PENpdGU+PEF1dGhvcj5XaWxsaWFtczwvQXV0aG9yPjxZZWFyPjIwMTY8L1llYXI+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</w:fldData>
                </w:fldCha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instrText xml:space="preserve"> ADDIN EN.CITE </w:instrTex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begin">
                  <w:fldData xml:space="preserve">PEVuZE5vdGU+PENpdGU+PEF1dGhvcj5XaWxsaWFtczwvQXV0aG9yPjxZZWFyPjIwMTY8L1llYXI+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</w:fldData>
                </w:fldCha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end"/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separate"/>
              </w:r>
              <w:r w:rsidRPr="00273D47">
                <w:rPr>
                  <w:rFonts w:ascii="Times New Roman" w:hAnsi="Times New Roman"/>
                  <w:noProof/>
                  <w:color w:val="000000" w:themeColor="text1"/>
                  <w:sz w:val="28"/>
                  <w:szCs w:val="28"/>
                  <w:vertAlign w:val="superscript"/>
                  <w:lang w:val="en-GB"/>
                </w:rPr>
                <w:t>24</w: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14:paraId="2282F879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1582F0A8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5B57276F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3990B553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7F890F7C" w14:textId="77777777" w:rsidR="00B75232" w:rsidRDefault="00B75232" w:rsidP="00A94EC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417" w:type="dxa"/>
            <w:vAlign w:val="center"/>
          </w:tcPr>
          <w:p w14:paraId="4823FC30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278E85E5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21B36E78" w14:textId="77777777" w:rsidR="00B75232" w:rsidRDefault="00B75232" w:rsidP="00A94EC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  <w:vAlign w:val="center"/>
          </w:tcPr>
          <w:p w14:paraId="7BA1C7FC" w14:textId="77777777" w:rsidR="00B75232" w:rsidRPr="0082009B" w:rsidRDefault="00B75232" w:rsidP="00A94EC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</w:tr>
      <w:tr w:rsidR="00B75232" w14:paraId="6DE07E5E" w14:textId="77777777" w:rsidTr="00A94ECC">
        <w:tc>
          <w:tcPr>
            <w:tcW w:w="2830" w:type="dxa"/>
          </w:tcPr>
          <w:p w14:paraId="7D38330D" w14:textId="77777777" w:rsidR="00B75232" w:rsidRPr="0063416D" w:rsidRDefault="00B75232" w:rsidP="00A94ECC">
            <w:pPr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</w:pPr>
            <w:proofErr w:type="spellStart"/>
            <w:r w:rsidRPr="00511415"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  <w:t>Koie</w:t>
            </w:r>
            <w:proofErr w:type="spellEnd"/>
            <w:r w:rsidRPr="00511415"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  <w:t xml:space="preserve"> et al</w:t>
            </w:r>
            <w:hyperlink w:anchor="_ENREF_25" w:tooltip="Koie, 2015 #1945" w:history="1"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begin">
                  <w:fldData xml:space="preserve">PEVuZE5vdGU+PENpdGU+PEF1dGhvcj5Lb2llPC9BdXRob3I+PFllYXI+MjAxNTwvWWVhcj48UmVj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</w:fldData>
                </w:fldCha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instrText xml:space="preserve"> ADDIN EN.CITE </w:instrTex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begin">
                  <w:fldData xml:space="preserve">PEVuZE5vdGU+PENpdGU+PEF1dGhvcj5Lb2llPC9BdXRob3I+PFllYXI+MjAxNTwvWWVhcj48UmVj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</w:fldData>
                </w:fldCha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end"/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separate"/>
              </w:r>
              <w:r w:rsidRPr="00273D47">
                <w:rPr>
                  <w:rFonts w:ascii="Times New Roman" w:hAnsi="Times New Roman"/>
                  <w:noProof/>
                  <w:color w:val="000000" w:themeColor="text1"/>
                  <w:sz w:val="28"/>
                  <w:szCs w:val="28"/>
                  <w:vertAlign w:val="superscript"/>
                  <w:lang w:val="en-GB"/>
                </w:rPr>
                <w:t>25</w: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14:paraId="700B8370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04BE5A80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15A288E4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176A42A3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628B1658" w14:textId="77777777" w:rsidR="00B75232" w:rsidRDefault="00B75232" w:rsidP="00A94ECC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14:paraId="0CE5117A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4ADC3130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7C57DD4B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  <w:vAlign w:val="center"/>
          </w:tcPr>
          <w:p w14:paraId="51D184CD" w14:textId="77777777" w:rsidR="00B75232" w:rsidRPr="0082009B" w:rsidRDefault="00B75232" w:rsidP="00A94EC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2009B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B75232" w14:paraId="63971B48" w14:textId="77777777" w:rsidTr="00A94ECC">
        <w:tc>
          <w:tcPr>
            <w:tcW w:w="2830" w:type="dxa"/>
          </w:tcPr>
          <w:p w14:paraId="585CCA71" w14:textId="77777777" w:rsidR="00B75232" w:rsidRPr="0063416D" w:rsidRDefault="00B75232" w:rsidP="00A94ECC">
            <w:pPr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</w:pPr>
            <w:r w:rsidRPr="00511415"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  <w:t>Takeda et al</w:t>
            </w:r>
            <w:hyperlink w:anchor="_ENREF_26" w:tooltip="Takeda, 2014 #1946" w:history="1"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begin">
                  <w:fldData xml:space="preserve">PEVuZE5vdGU+PENpdGU+PEF1dGhvcj5UYWtlZGE8L0F1dGhvcj48WWVhcj4yMDE0PC9ZZWFyPjxS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</w:fldData>
                </w:fldCha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instrText xml:space="preserve"> ADDIN EN.CITE </w:instrTex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begin">
                  <w:fldData xml:space="preserve">PEVuZE5vdGU+PENpdGU+PEF1dGhvcj5UYWtlZGE8L0F1dGhvcj48WWVhcj4yMDE0PC9ZZWFyPjxS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</w:fldData>
                </w:fldCha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end"/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separate"/>
              </w:r>
              <w:r w:rsidRPr="00273D47">
                <w:rPr>
                  <w:rFonts w:ascii="Times New Roman" w:hAnsi="Times New Roman"/>
                  <w:noProof/>
                  <w:color w:val="000000" w:themeColor="text1"/>
                  <w:sz w:val="28"/>
                  <w:szCs w:val="28"/>
                  <w:vertAlign w:val="superscript"/>
                  <w:lang w:val="en-GB"/>
                </w:rPr>
                <w:t>26</w: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14:paraId="7ACF3946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7AD525AB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5E12F90C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18E918CE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41694956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14:paraId="7F2F5269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5579951B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345A1C87" w14:textId="77777777" w:rsidR="00B75232" w:rsidRDefault="00B75232" w:rsidP="00A94EC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  <w:vAlign w:val="center"/>
          </w:tcPr>
          <w:p w14:paraId="00053A38" w14:textId="77777777" w:rsidR="00B75232" w:rsidRPr="0082009B" w:rsidRDefault="00B75232" w:rsidP="00A94EC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B75232" w14:paraId="73C3F91A" w14:textId="77777777" w:rsidTr="00A94ECC">
        <w:tc>
          <w:tcPr>
            <w:tcW w:w="2830" w:type="dxa"/>
          </w:tcPr>
          <w:p w14:paraId="36FE880D" w14:textId="77777777" w:rsidR="00B75232" w:rsidRPr="0063416D" w:rsidRDefault="00B75232" w:rsidP="00A94ECC">
            <w:pPr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</w:pPr>
            <w:r w:rsidRPr="00511415"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  <w:t>Stewart et al</w:t>
            </w:r>
            <w:hyperlink w:anchor="_ENREF_27" w:tooltip="Stewart, 2014 #1947" w:history="1"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begin">
                  <w:fldData xml:space="preserve">PEVuZE5vdGU+PENpdGU+PEF1dGhvcj5TdGV3YXJ0PC9BdXRob3I+PFllYXI+MjAxNDwvWWVhcj48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</w:fldData>
                </w:fldCha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instrText xml:space="preserve"> ADDIN EN.CITE </w:instrTex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begin">
                  <w:fldData xml:space="preserve">PEVuZE5vdGU+PENpdGU+PEF1dGhvcj5TdGV3YXJ0PC9BdXRob3I+PFllYXI+MjAxNDwvWWVhcj48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</w:fldData>
                </w:fldCha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end"/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separate"/>
              </w:r>
              <w:r w:rsidRPr="00273D47">
                <w:rPr>
                  <w:rFonts w:ascii="Times New Roman" w:hAnsi="Times New Roman"/>
                  <w:noProof/>
                  <w:color w:val="000000" w:themeColor="text1"/>
                  <w:sz w:val="28"/>
                  <w:szCs w:val="28"/>
                  <w:vertAlign w:val="superscript"/>
                  <w:lang w:val="en-GB"/>
                </w:rPr>
                <w:t>27</w: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14:paraId="5DB63BD4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33221D71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3ED04155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56672614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4E2CC30D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14:paraId="2643B83E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0EFFF94B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0D0B72C3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  <w:vAlign w:val="center"/>
          </w:tcPr>
          <w:p w14:paraId="0B3E6561" w14:textId="77777777" w:rsidR="00B75232" w:rsidRPr="0082009B" w:rsidRDefault="00B75232" w:rsidP="00A94EC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B75232" w14:paraId="2BBA0C59" w14:textId="77777777" w:rsidTr="00A94ECC">
        <w:tc>
          <w:tcPr>
            <w:tcW w:w="2830" w:type="dxa"/>
          </w:tcPr>
          <w:p w14:paraId="4038437F" w14:textId="77777777" w:rsidR="00B75232" w:rsidRPr="0063416D" w:rsidRDefault="00B75232" w:rsidP="00A94ECC">
            <w:pPr>
              <w:rPr>
                <w:rFonts w:ascii="Times New Roman" w:hAnsi="Times New Roman"/>
                <w:color w:val="FF0000"/>
                <w:sz w:val="28"/>
                <w:szCs w:val="28"/>
                <w:lang w:val="en-GB"/>
              </w:rPr>
            </w:pPr>
            <w:proofErr w:type="spellStart"/>
            <w:r w:rsidRPr="00511415"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  <w:t>Yamamichi</w:t>
            </w:r>
            <w:proofErr w:type="spellEnd"/>
            <w:r w:rsidRPr="00511415"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  <w:t xml:space="preserve"> et al</w:t>
            </w:r>
            <w:hyperlink w:anchor="_ENREF_28" w:tooltip="Yamamichi, 2013 #1948" w:history="1"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begin">
                  <w:fldData xml:space="preserve">PEVuZE5vdGU+PENpdGU+PEF1dGhvcj5ZYW1hbWljaGk8L0F1dGhvcj48WWVhcj4yMDEzPC9ZZWFy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</w:fldData>
                </w:fldCha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instrText xml:space="preserve"> ADDIN EN.CITE </w:instrTex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begin">
                  <w:fldData xml:space="preserve">PEVuZE5vdGU+PENpdGU+PEF1dGhvcj5ZYW1hbWljaGk8L0F1dGhvcj48WWVhcj4yMDEzPC9ZZWFy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</w:fldData>
                </w:fldCha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end"/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separate"/>
              </w:r>
              <w:r w:rsidRPr="00273D47">
                <w:rPr>
                  <w:rFonts w:ascii="Times New Roman" w:hAnsi="Times New Roman"/>
                  <w:noProof/>
                  <w:color w:val="000000" w:themeColor="text1"/>
                  <w:sz w:val="28"/>
                  <w:szCs w:val="28"/>
                  <w:vertAlign w:val="superscript"/>
                  <w:lang w:val="en-GB"/>
                </w:rPr>
                <w:t>28</w: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14:paraId="49822C16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21E236BD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7E5AB5F7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7903C59B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20C0B556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14:paraId="1BF9589F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47C97DF7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17F23B09" w14:textId="77777777" w:rsidR="00B75232" w:rsidRDefault="00B75232" w:rsidP="00A94EC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  <w:vAlign w:val="center"/>
          </w:tcPr>
          <w:p w14:paraId="42CF74A1" w14:textId="77777777" w:rsidR="00B75232" w:rsidRPr="0082009B" w:rsidRDefault="00B75232" w:rsidP="00A94EC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B75232" w14:paraId="7CCD05B3" w14:textId="77777777" w:rsidTr="00A94ECC">
        <w:tc>
          <w:tcPr>
            <w:tcW w:w="2830" w:type="dxa"/>
          </w:tcPr>
          <w:p w14:paraId="1B786D3A" w14:textId="77777777" w:rsidR="00B75232" w:rsidRPr="0063416D" w:rsidRDefault="00B75232" w:rsidP="00A94ECC">
            <w:pPr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</w:pPr>
            <w:proofErr w:type="spellStart"/>
            <w:r w:rsidRPr="00511415"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  <w:t>Naiki</w:t>
            </w:r>
            <w:proofErr w:type="spellEnd"/>
            <w:r w:rsidRPr="00511415"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  <w:t xml:space="preserve"> et al</w:t>
            </w:r>
            <w:hyperlink w:anchor="_ENREF_29" w:tooltip="Naiki, 2012 #1949" w:history="1"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begin">
                  <w:fldData xml:space="preserve">PEVuZE5vdGU+PENpdGU+PEF1dGhvcj5OYWlraTwvQXV0aG9yPjxZZWFyPjIwMTI8L1llYXI+PFJl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</w:fldData>
                </w:fldCha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instrText xml:space="preserve"> ADDIN EN.CITE </w:instrTex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begin">
                  <w:fldData xml:space="preserve">PEVuZE5vdGU+PENpdGU+PEF1dGhvcj5OYWlraTwvQXV0aG9yPjxZZWFyPjIwMTI8L1llYXI+PFJl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</w:fldData>
                </w:fldCha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end"/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separate"/>
              </w:r>
              <w:r w:rsidRPr="00273D47">
                <w:rPr>
                  <w:rFonts w:ascii="Times New Roman" w:hAnsi="Times New Roman"/>
                  <w:noProof/>
                  <w:color w:val="000000" w:themeColor="text1"/>
                  <w:sz w:val="28"/>
                  <w:szCs w:val="28"/>
                  <w:vertAlign w:val="superscript"/>
                  <w:lang w:val="en-GB"/>
                </w:rPr>
                <w:t>29</w: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14:paraId="76031B11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70324293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5330F4B7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1828FF4D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77D6F93F" w14:textId="77777777" w:rsidR="00B75232" w:rsidRDefault="00B75232" w:rsidP="00A94ECC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14:paraId="0D24E2A5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5B17980D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333108D5" w14:textId="77777777" w:rsidR="00B75232" w:rsidRDefault="00B75232" w:rsidP="00A94EC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  <w:vAlign w:val="center"/>
          </w:tcPr>
          <w:p w14:paraId="7B2CB29C" w14:textId="77777777" w:rsidR="00B75232" w:rsidRPr="0082009B" w:rsidRDefault="00B75232" w:rsidP="00A94EC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B75232" w14:paraId="517438FB" w14:textId="77777777" w:rsidTr="00A94ECC">
        <w:tc>
          <w:tcPr>
            <w:tcW w:w="2830" w:type="dxa"/>
          </w:tcPr>
          <w:p w14:paraId="6060AE1E" w14:textId="77777777" w:rsidR="00B75232" w:rsidRPr="0063416D" w:rsidRDefault="00B75232" w:rsidP="00A94ECC">
            <w:pPr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</w:pPr>
            <w:r>
              <w:rPr>
                <w:rFonts w:ascii="Times New Roman" w:hAnsi="Times New Roman" w:hint="eastAsia"/>
                <w:color w:val="000000" w:themeColor="text1"/>
                <w:sz w:val="28"/>
                <w:szCs w:val="28"/>
                <w:lang w:val="en-GB"/>
              </w:rPr>
              <w:t>Yang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  <w:t xml:space="preserve"> et al</w:t>
            </w:r>
            <w:hyperlink w:anchor="_ENREF_15" w:tooltip="Yang, 2011 #1950" w:history="1"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begin"/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instrText xml:space="preserve"> ADDIN EN.CITE &lt;EndNote&gt;&lt;Cite&gt;&lt;Author&gt;Yang&lt;/Author&gt;&lt;Year&gt;2011&lt;/Year&gt;&lt;RecNum&gt;1950&lt;/RecNum&gt;&lt;DisplayText&gt;&lt;style face="superscript"&gt;15&lt;/style&gt;&lt;/DisplayText&gt;&lt;record&gt;&lt;rec-number&gt;1950&lt;/rec-number&gt;&lt;foreign-keys&gt;&lt;key app="EN" db-id="zrevzdee6fzvakez5vpv2x5495f0d2a5txvx"&gt;1950&lt;/key&gt;&lt;/foreign-keys&gt;&lt;ref-type name="Journal Article"&gt;17&lt;/ref-type&gt;&lt;contributors&gt;&lt;authors&gt;&lt;author&gt;Yang, S. W.&lt;/author&gt;&lt;author&gt;Song, K. H.&lt;/author&gt;&lt;author&gt;Lim, J. S.&lt;/author&gt;&lt;author&gt;Sul, C. K.&lt;/author&gt;&lt;/authors&gt;&lt;/contributors&gt;&lt;auth-address&gt;Department of Urology, School of Medicine, Chungnam National University, Daejeon, Korea.&lt;/auth-address&gt;&lt;titles&gt;&lt;title&gt;Neoadjuvant hormonal therapy preceding radical prostatectomy for clinically localized prostate cancer: early postoperative complications and biochemical recurrence&lt;/title&gt;&lt;secondary-title&gt;Korean J Urol&lt;/secondary-title&gt;&lt;alt-title&gt;Korean journal of urology&lt;/alt-title&gt;&lt;/titles&gt;&lt;periodical&gt;&lt;full-title&gt;Korean J Urol&lt;/full-title&gt;&lt;abbr-1&gt;Korean journal of urology&lt;/abbr-1&gt;&lt;/periodical&gt;&lt;alt-periodical&gt;&lt;full-title&gt;Korean J Urol&lt;/full-title&gt;&lt;abbr-1&gt;Korean journal of urology&lt;/abbr-1&gt;&lt;/alt-periodical&gt;&lt;pages&gt;19-23&lt;/pages&gt;&lt;volume&gt;52&lt;/volume&gt;&lt;number&gt;1&lt;/number&gt;&lt;edition&gt;2011/02/24&lt;/edition&gt;&lt;dates&gt;&lt;year&gt;2011&lt;/year&gt;&lt;pub-dates&gt;&lt;date&gt;Jan&lt;/date&gt;&lt;/pub-dates&gt;&lt;/dates&gt;&lt;isbn&gt;2005-6737 (Print)&amp;#xD;2005-6737&lt;/isbn&gt;&lt;accession-num&gt;21344026&lt;/accession-num&gt;&lt;urls&gt;&lt;/urls&gt;&lt;custom2&gt;Pmc3037502&lt;/custom2&gt;&lt;electronic-resource-num&gt;10.4111/kju.2011.52.1.19&lt;/electronic-resource-num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separate"/>
              </w:r>
              <w:r w:rsidRPr="00273D47">
                <w:rPr>
                  <w:rFonts w:ascii="Times New Roman" w:hAnsi="Times New Roman"/>
                  <w:noProof/>
                  <w:color w:val="000000" w:themeColor="text1"/>
                  <w:sz w:val="28"/>
                  <w:szCs w:val="28"/>
                  <w:vertAlign w:val="superscript"/>
                  <w:lang w:val="en-GB"/>
                </w:rPr>
                <w:t>15</w: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14:paraId="7804AC1B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664B87A2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7A9F4D8E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4C6F3C84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62717E93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14:paraId="3711B973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3E0447C5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454225FC" w14:textId="77777777" w:rsidR="00B75232" w:rsidRDefault="00B75232" w:rsidP="00A94EC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  <w:vAlign w:val="center"/>
          </w:tcPr>
          <w:p w14:paraId="15B81116" w14:textId="77777777" w:rsidR="00B75232" w:rsidRPr="0082009B" w:rsidRDefault="00B75232" w:rsidP="00A94EC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B75232" w14:paraId="6C84B131" w14:textId="77777777" w:rsidTr="00A94ECC">
        <w:tc>
          <w:tcPr>
            <w:tcW w:w="2830" w:type="dxa"/>
          </w:tcPr>
          <w:p w14:paraId="72BAD3AA" w14:textId="77777777" w:rsidR="00B75232" w:rsidRDefault="00B75232" w:rsidP="00A94ECC">
            <w:pPr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</w:pPr>
            <w:r>
              <w:rPr>
                <w:rFonts w:ascii="Times New Roman" w:hAnsi="Times New Roman" w:hint="eastAsia"/>
                <w:color w:val="000000" w:themeColor="text1"/>
                <w:sz w:val="28"/>
                <w:szCs w:val="28"/>
                <w:lang w:val="en-GB"/>
              </w:rPr>
              <w:t>Gao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  <w:t xml:space="preserve"> et al</w:t>
            </w:r>
            <w:hyperlink w:anchor="_ENREF_31" w:tooltip="Gao, 2009 #1952" w:history="1"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begin">
                  <w:fldData xml:space="preserve">PEVuZE5vdGU+PENpdGU+PEF1dGhvcj5HYW88L0F1dGhvcj48WWVhcj4yMDA5PC9ZZWFyPjxSZWNO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==
</w:fldData>
                </w:fldCha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instrText xml:space="preserve"> ADDIN EN.CITE </w:instrTex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begin">
                  <w:fldData xml:space="preserve">PEVuZE5vdGU+PENpdGU+PEF1dGhvcj5HYW88L0F1dGhvcj48WWVhcj4yMDA5PC9ZZWFyPjxSZWNO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==
</w:fldData>
                </w:fldCha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end"/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separate"/>
              </w:r>
              <w:r w:rsidRPr="00273D47">
                <w:rPr>
                  <w:rFonts w:ascii="Times New Roman" w:hAnsi="Times New Roman"/>
                  <w:noProof/>
                  <w:color w:val="000000" w:themeColor="text1"/>
                  <w:sz w:val="28"/>
                  <w:szCs w:val="28"/>
                  <w:vertAlign w:val="superscript"/>
                  <w:lang w:val="en-GB"/>
                </w:rPr>
                <w:t>31</w: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14:paraId="045722D6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1DE02BCF" w14:textId="77777777" w:rsidR="00B75232" w:rsidRDefault="00B75232" w:rsidP="00A94EC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843" w:type="dxa"/>
            <w:vAlign w:val="center"/>
          </w:tcPr>
          <w:p w14:paraId="3BFD634A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02D6E57A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092E39C3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14:paraId="4D6AA969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0FF1FB21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513BCAF3" w14:textId="77777777" w:rsidR="00B75232" w:rsidRDefault="00B75232" w:rsidP="00A94EC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  <w:vAlign w:val="center"/>
          </w:tcPr>
          <w:p w14:paraId="7DE59B53" w14:textId="77777777" w:rsidR="00B75232" w:rsidRPr="0082009B" w:rsidRDefault="00B75232" w:rsidP="00A94EC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</w:tr>
      <w:tr w:rsidR="00B75232" w14:paraId="6EDCC219" w14:textId="77777777" w:rsidTr="00A94ECC">
        <w:tc>
          <w:tcPr>
            <w:tcW w:w="2830" w:type="dxa"/>
          </w:tcPr>
          <w:p w14:paraId="398E9053" w14:textId="77777777" w:rsidR="00B75232" w:rsidRDefault="00B75232" w:rsidP="00A94ECC">
            <w:pPr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</w:pPr>
            <w:r>
              <w:rPr>
                <w:rFonts w:ascii="Times New Roman" w:hAnsi="Times New Roman" w:hint="eastAsia"/>
                <w:color w:val="000000" w:themeColor="text1"/>
                <w:sz w:val="28"/>
                <w:szCs w:val="28"/>
                <w:lang w:val="en-GB"/>
              </w:rPr>
              <w:t>Pu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  <w:t xml:space="preserve"> et al</w:t>
            </w:r>
            <w:hyperlink w:anchor="_ENREF_32" w:tooltip="Pu, 2007 #1953" w:history="1"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begin">
                  <w:fldData xml:space="preserve">PEVuZE5vdGU+PENpdGU+PEF1dGhvcj5QdTwvQXV0aG9yPjxZZWFyPjIwMDc8L1llYXI+PFJlY051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</w:fldData>
                </w:fldCha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instrText xml:space="preserve"> ADDIN EN.CITE </w:instrTex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begin">
                  <w:fldData xml:space="preserve">PEVuZE5vdGU+PENpdGU+PEF1dGhvcj5QdTwvQXV0aG9yPjxZZWFyPjIwMDc8L1llYXI+PFJlY051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</w:fldData>
                </w:fldCha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end"/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separate"/>
              </w:r>
              <w:r w:rsidRPr="00273D47">
                <w:rPr>
                  <w:rFonts w:ascii="Times New Roman" w:hAnsi="Times New Roman"/>
                  <w:noProof/>
                  <w:color w:val="000000" w:themeColor="text1"/>
                  <w:sz w:val="28"/>
                  <w:szCs w:val="28"/>
                  <w:vertAlign w:val="superscript"/>
                  <w:lang w:val="en-GB"/>
                </w:rPr>
                <w:t>32</w: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14:paraId="2D438CCE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137D8DB6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52B22E8C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18B089E0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47A6281F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14:paraId="4C5E0D9E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4F3D56DD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7F3A4EC6" w14:textId="77777777" w:rsidR="00B75232" w:rsidRDefault="00B75232" w:rsidP="00A94EC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  <w:vAlign w:val="center"/>
          </w:tcPr>
          <w:p w14:paraId="7AECF0BF" w14:textId="77777777" w:rsidR="00B75232" w:rsidRPr="0082009B" w:rsidRDefault="00B75232" w:rsidP="00A94EC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B75232" w14:paraId="1C16918D" w14:textId="77777777" w:rsidTr="00A94ECC">
        <w:tc>
          <w:tcPr>
            <w:tcW w:w="2830" w:type="dxa"/>
          </w:tcPr>
          <w:p w14:paraId="260F3CE2" w14:textId="77777777" w:rsidR="00B75232" w:rsidRDefault="00B75232" w:rsidP="00A94ECC">
            <w:pPr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</w:pPr>
            <w:proofErr w:type="spellStart"/>
            <w:r w:rsidRPr="00B5117E"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  <w:t>Namiki</w:t>
            </w:r>
            <w:proofErr w:type="spellEnd"/>
            <w:r w:rsidRPr="00B5117E">
              <w:rPr>
                <w:rFonts w:ascii="Times New Roman" w:hAnsi="Times New Roman"/>
                <w:color w:val="000000" w:themeColor="text1"/>
                <w:sz w:val="28"/>
                <w:szCs w:val="28"/>
                <w:lang w:val="en-GB"/>
              </w:rPr>
              <w:t xml:space="preserve"> et al</w:t>
            </w:r>
            <w:hyperlink w:anchor="_ENREF_34" w:tooltip="Namiki, 2005 #1955" w:history="1"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begin">
                  <w:fldData xml:space="preserve">PEVuZE5vdGU+PENpdGU+PEF1dGhvcj5OYW1pa2k8L0F1dGhvcj48WWVhcj4yMDA1PC9ZZWFyPjxS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</w:fldData>
                </w:fldCha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instrText xml:space="preserve"> ADDIN EN.CITE </w:instrTex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begin">
                  <w:fldData xml:space="preserve">PEVuZE5vdGU+PENpdGU+PEF1dGhvcj5OYW1pa2k8L0F1dGhvcj48WWVhcj4yMDA1PC9ZZWFyPjxS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</w:fldData>
                </w:fldCha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end"/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separate"/>
              </w:r>
              <w:r w:rsidRPr="00273D47">
                <w:rPr>
                  <w:rFonts w:ascii="Times New Roman" w:hAnsi="Times New Roman"/>
                  <w:noProof/>
                  <w:color w:val="000000" w:themeColor="text1"/>
                  <w:sz w:val="28"/>
                  <w:szCs w:val="28"/>
                  <w:vertAlign w:val="superscript"/>
                  <w:lang w:val="en-GB"/>
                </w:rPr>
                <w:t>34</w:t>
              </w:r>
              <w:r>
                <w:rPr>
                  <w:rFonts w:ascii="Times New Roman" w:hAnsi="Times New Roman"/>
                  <w:color w:val="000000" w:themeColor="text1"/>
                  <w:sz w:val="28"/>
                  <w:szCs w:val="28"/>
                  <w:lang w:val="en-GB"/>
                </w:rPr>
                <w:fldChar w:fldCharType="end"/>
              </w:r>
            </w:hyperlink>
          </w:p>
        </w:tc>
        <w:tc>
          <w:tcPr>
            <w:tcW w:w="2268" w:type="dxa"/>
            <w:vAlign w:val="center"/>
          </w:tcPr>
          <w:p w14:paraId="319F710F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14:paraId="4CC126D0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28FAD5A7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39E32436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14:paraId="59F0FC77" w14:textId="77777777" w:rsidR="00B75232" w:rsidRDefault="00B75232" w:rsidP="00A94EC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417" w:type="dxa"/>
            <w:vAlign w:val="center"/>
          </w:tcPr>
          <w:p w14:paraId="0D123AB3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14:paraId="0F6293DC" w14:textId="77777777" w:rsidR="00B75232" w:rsidRDefault="00B75232" w:rsidP="00A94EC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14:paraId="53CF268D" w14:textId="77777777" w:rsidR="00B75232" w:rsidRDefault="00B75232" w:rsidP="00A94EC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  <w:vAlign w:val="center"/>
          </w:tcPr>
          <w:p w14:paraId="4D06E1F0" w14:textId="77777777" w:rsidR="00B75232" w:rsidRPr="0082009B" w:rsidRDefault="00B75232" w:rsidP="00A94EC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</w:tr>
    </w:tbl>
    <w:p w14:paraId="28DA8E23" w14:textId="77777777" w:rsidR="00B75232" w:rsidRPr="00B46485" w:rsidRDefault="00B75232" w:rsidP="00B75232">
      <w:pPr>
        <w:autoSpaceDE w:val="0"/>
        <w:autoSpaceDN w:val="0"/>
        <w:adjustRightInd w:val="0"/>
        <w:ind w:firstLineChars="150" w:firstLine="420"/>
        <w:rPr>
          <w:rFonts w:ascii="Times New Roman" w:eastAsia="SimSun" w:hAnsi="Times New Roman" w:cs="Times New Roman"/>
          <w:bCs/>
          <w:kern w:val="36"/>
          <w:sz w:val="28"/>
          <w:szCs w:val="28"/>
        </w:rPr>
      </w:pPr>
    </w:p>
    <w:p w14:paraId="0A19448A" w14:textId="77777777" w:rsidR="008E3E7A" w:rsidRDefault="008E3E7A"/>
    <w:sectPr w:rsidR="008E3E7A" w:rsidSect="00B75232">
      <w:footerReference w:type="default" r:id="rId4"/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40606090"/>
      <w:docPartObj>
        <w:docPartGallery w:val="Page Numbers (Bottom of Page)"/>
        <w:docPartUnique/>
      </w:docPartObj>
    </w:sdtPr>
    <w:sdtEndPr/>
    <w:sdtContent>
      <w:p w14:paraId="638BAC3B" w14:textId="77777777" w:rsidR="003C66A5" w:rsidRDefault="00B75232" w:rsidP="008C1C76">
        <w:pPr>
          <w:pStyle w:val="Footer"/>
          <w:jc w:val="center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 w:rsidRPr="007C27E5">
          <w:rPr>
            <w:noProof/>
            <w:lang w:val="zh-CN"/>
          </w:rPr>
          <w:t>13</w:t>
        </w:r>
        <w:r>
          <w:fldChar w:fldCharType="end"/>
        </w:r>
      </w:p>
    </w:sdtContent>
  </w:sdt>
  <w:p w14:paraId="005B3345" w14:textId="77777777" w:rsidR="003C66A5" w:rsidRDefault="00B7523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1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232"/>
    <w:rsid w:val="008E3E7A"/>
    <w:rsid w:val="00B75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13B08"/>
  <w15:chartTrackingRefBased/>
  <w15:docId w15:val="{5CF25819-A6C7-43C4-A534-E50166853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23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752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75232"/>
    <w:rPr>
      <w:rFonts w:eastAsiaTheme="minorEastAsia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uiPriority w:val="39"/>
    <w:rsid w:val="00B75232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8</Words>
  <Characters>5462</Characters>
  <Application>Microsoft Office Word</Application>
  <DocSecurity>0</DocSecurity>
  <Lines>45</Lines>
  <Paragraphs>12</Paragraphs>
  <ScaleCrop>false</ScaleCrop>
  <Company/>
  <LinksUpToDate>false</LinksUpToDate>
  <CharactersWithSpaces>6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Masterman</dc:creator>
  <cp:keywords/>
  <dc:description/>
  <cp:lastModifiedBy>Eleanor Masterman</cp:lastModifiedBy>
  <cp:revision>1</cp:revision>
  <dcterms:created xsi:type="dcterms:W3CDTF">2021-01-29T14:27:00Z</dcterms:created>
  <dcterms:modified xsi:type="dcterms:W3CDTF">2021-01-29T14:27:00Z</dcterms:modified>
</cp:coreProperties>
</file>